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6EF6F" w14:textId="55CA866F" w:rsidR="000D343D" w:rsidRDefault="000D343D" w:rsidP="000D343D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93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2A4A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6930D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7AC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27A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yotis </w:t>
      </w:r>
      <w:r w:rsidR="00627ACA">
        <w:rPr>
          <w:rFonts w:ascii="Times New Roman" w:hAnsi="Times New Roman" w:cs="Times New Roman"/>
          <w:b/>
          <w:bCs/>
          <w:sz w:val="24"/>
          <w:szCs w:val="24"/>
        </w:rPr>
        <w:t>species pass count data.</w:t>
      </w:r>
      <w:r w:rsidRPr="006930D1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r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sses recorded at six</w:t>
      </w:r>
      <w:r w:rsidRPr="006930D1">
        <w:rPr>
          <w:rFonts w:ascii="Times New Roman" w:hAnsi="Times New Roman" w:cs="Times New Roman"/>
          <w:sz w:val="24"/>
          <w:szCs w:val="24"/>
        </w:rPr>
        <w:t xml:space="preserve"> sites during four te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930D1">
        <w:rPr>
          <w:rFonts w:ascii="Times New Roman" w:hAnsi="Times New Roman" w:cs="Times New Roman"/>
          <w:sz w:val="24"/>
          <w:szCs w:val="24"/>
        </w:rPr>
        <w:t xml:space="preserve">minute time blocks (A-C), alternated with deterrent treatments and silent control, including an ultrasound only treatment, an ultrasound and radar treatment and a radar only treatm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844"/>
        <w:gridCol w:w="1274"/>
        <w:gridCol w:w="1586"/>
      </w:tblGrid>
      <w:tr w:rsidR="00026D1E" w:rsidRPr="00026D1E" w14:paraId="44DDC7C2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A1E4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97C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48A5" w14:textId="2DFCEDFD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b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A0E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t pass count</w:t>
            </w:r>
          </w:p>
        </w:tc>
      </w:tr>
      <w:tr w:rsidR="00026D1E" w:rsidRPr="00026D1E" w14:paraId="69D76766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629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DB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F8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9C0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26D1E" w:rsidRPr="00026D1E" w14:paraId="62C5C943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D4B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C5A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56DD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E08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026D1E" w:rsidRPr="00026D1E" w14:paraId="010840B2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FC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453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82F8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56BC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</w:tr>
      <w:tr w:rsidR="00026D1E" w:rsidRPr="00026D1E" w14:paraId="33B0A5DD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A5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C62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A7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D7B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026D1E" w:rsidRPr="00026D1E" w14:paraId="0FB307B0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4A2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A0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590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D0F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026D1E" w:rsidRPr="00026D1E" w14:paraId="10D23CC8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993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31A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5A5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5AE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</w:tr>
      <w:tr w:rsidR="00026D1E" w:rsidRPr="00026D1E" w14:paraId="009F6195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C97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5F0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667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51E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</w:tr>
      <w:tr w:rsidR="00026D1E" w:rsidRPr="00026D1E" w14:paraId="1D628521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EA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9CDF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68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EB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</w:tr>
      <w:tr w:rsidR="00026D1E" w:rsidRPr="00026D1E" w14:paraId="02A7D546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03F3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DA0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FA1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686C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26D1E" w:rsidRPr="00026D1E" w14:paraId="12FC16F1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054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5AC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CB54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392C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026D1E" w:rsidRPr="00026D1E" w14:paraId="0D4FDC13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9BD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EB9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ACF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B9B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026D1E" w:rsidRPr="00026D1E" w14:paraId="35BB7800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724F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D63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CE4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D1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026D1E" w:rsidRPr="00026D1E" w14:paraId="1506E168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762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CD34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598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BE1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026D1E" w:rsidRPr="00026D1E" w14:paraId="36A36DFE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E04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1E0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0B9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49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026D1E" w:rsidRPr="00026D1E" w14:paraId="56B6B69C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86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B3B3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148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62C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26D1E" w:rsidRPr="00026D1E" w14:paraId="7D53E0B2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19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72A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4C9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7B81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26D1E" w:rsidRPr="00026D1E" w14:paraId="35BB7962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0EE4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EFA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77F7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53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26D1E" w:rsidRPr="00026D1E" w14:paraId="35C7764E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39C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DCC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B21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9AB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026D1E" w:rsidRPr="00026D1E" w14:paraId="34D3F3A7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85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34F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A4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1B2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026D1E" w:rsidRPr="00026D1E" w14:paraId="3FE1A53E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D47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CDF0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587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0C0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26D1E" w:rsidRPr="00026D1E" w14:paraId="51B44FC2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027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FD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C25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B9D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026D1E" w:rsidRPr="00026D1E" w14:paraId="1F12FF8C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AA2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491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5F7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ECD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26D1E" w:rsidRPr="00026D1E" w14:paraId="7BB8D303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5DE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E7B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D70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9D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026D1E" w:rsidRPr="00026D1E" w14:paraId="4FA73FC4" w14:textId="77777777" w:rsidTr="009157E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05FC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83F6" w14:textId="77777777" w:rsidR="00026D1E" w:rsidRPr="00026D1E" w:rsidRDefault="00026D1E" w:rsidP="0002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7876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5010" w14:textId="77777777" w:rsidR="00026D1E" w:rsidRPr="00026D1E" w:rsidRDefault="00026D1E" w:rsidP="00915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4CC0D4C2" w14:textId="77777777" w:rsidR="006757BE" w:rsidRDefault="006757BE"/>
    <w:sectPr w:rsidR="0067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3D"/>
    <w:rsid w:val="00026D1E"/>
    <w:rsid w:val="000D343D"/>
    <w:rsid w:val="001E6C25"/>
    <w:rsid w:val="00253504"/>
    <w:rsid w:val="003509D1"/>
    <w:rsid w:val="003E1D34"/>
    <w:rsid w:val="00540CD6"/>
    <w:rsid w:val="00574921"/>
    <w:rsid w:val="00627ACA"/>
    <w:rsid w:val="006757BE"/>
    <w:rsid w:val="006F301F"/>
    <w:rsid w:val="008828EE"/>
    <w:rsid w:val="009157E2"/>
    <w:rsid w:val="00940184"/>
    <w:rsid w:val="00D62A4A"/>
    <w:rsid w:val="00D768DD"/>
    <w:rsid w:val="00ED7EE0"/>
    <w:rsid w:val="00F1196C"/>
    <w:rsid w:val="00FC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C2529"/>
  <w15:chartTrackingRefBased/>
  <w15:docId w15:val="{1F66194E-E665-4685-AAFA-DC4CF2C4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074e5226e2eff2b3393b27d67ba87228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fca72acfcc20f131d050b22b5ea22c0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CAB011-3C18-4652-BF48-F15830275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F69758-194C-45D8-B281-B077CE14F7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D4D12B-6B61-422B-8E80-E852BA78E09C}">
  <ds:schemaRefs>
    <ds:schemaRef ds:uri="ea475f6a-d5b8-4bf9-8b37-4787615644ac"/>
    <ds:schemaRef ds:uri="http://schemas.openxmlformats.org/package/2006/metadata/core-properties"/>
    <ds:schemaRef ds:uri="a513e81c-aa9f-4134-a2a7-faa122d73f4f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4</cp:revision>
  <dcterms:created xsi:type="dcterms:W3CDTF">2019-08-25T13:00:00Z</dcterms:created>
  <dcterms:modified xsi:type="dcterms:W3CDTF">2019-12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